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D73" w:rsidRPr="002875A4" w:rsidRDefault="00B64D97" w:rsidP="00723B1F">
      <w:pPr>
        <w:tabs>
          <w:tab w:val="right" w:pos="15398"/>
        </w:tabs>
        <w:jc w:val="center"/>
        <w:rPr>
          <w:rFonts w:ascii="Times New Roman" w:eastAsia="Lucida Sans" w:hAnsi="Times New Roman" w:cs="Times New Roman"/>
          <w:b/>
          <w:color w:val="auto"/>
        </w:rPr>
      </w:pPr>
      <w:r w:rsidRPr="002875A4">
        <w:rPr>
          <w:rFonts w:ascii="Times New Roman" w:eastAsia="Lucida Sans" w:hAnsi="Times New Roman" w:cs="Times New Roman"/>
          <w:b/>
          <w:color w:val="auto"/>
        </w:rPr>
        <w:t>PRISMA-P 2015 Checklist</w:t>
      </w:r>
    </w:p>
    <w:p w:rsidR="00475D73" w:rsidRPr="002875A4" w:rsidRDefault="00B64D97">
      <w:pPr>
        <w:pStyle w:val="Heading1"/>
        <w:rPr>
          <w:rFonts w:eastAsia="Lucida Sans"/>
          <w:b w:val="0"/>
          <w:color w:val="auto"/>
          <w:sz w:val="22"/>
          <w:szCs w:val="22"/>
        </w:rPr>
      </w:pPr>
      <w:r w:rsidRPr="002875A4">
        <w:rPr>
          <w:rFonts w:eastAsia="Lucida Sans"/>
          <w:color w:val="auto"/>
          <w:sz w:val="22"/>
          <w:szCs w:val="22"/>
        </w:rPr>
        <w:t xml:space="preserve">This checklist has been adapted for use with systematic review protocol submissions to BioMed Central journals from Table 3 in Moher D et al: </w:t>
      </w:r>
      <w:r w:rsidRPr="002875A4">
        <w:rPr>
          <w:rFonts w:eastAsia="Lucida Sans"/>
          <w:b w:val="0"/>
          <w:color w:val="auto"/>
          <w:sz w:val="22"/>
          <w:szCs w:val="22"/>
        </w:rPr>
        <w:t xml:space="preserve">Preferred reporting items for systematic review and meta-analysis protocols (PRISMA-P) 2015 statement. </w:t>
      </w:r>
      <w:r w:rsidRPr="002875A4">
        <w:rPr>
          <w:rFonts w:eastAsia="Lucida Sans"/>
          <w:b w:val="0"/>
          <w:i/>
          <w:color w:val="auto"/>
          <w:sz w:val="22"/>
          <w:szCs w:val="22"/>
        </w:rPr>
        <w:t>Systematic Reviews</w:t>
      </w:r>
      <w:r w:rsidRPr="002875A4">
        <w:rPr>
          <w:rFonts w:eastAsia="Lucida Sans"/>
          <w:color w:val="auto"/>
          <w:sz w:val="22"/>
          <w:szCs w:val="22"/>
        </w:rPr>
        <w:t xml:space="preserve"> </w:t>
      </w:r>
      <w:r w:rsidRPr="002875A4">
        <w:rPr>
          <w:rFonts w:eastAsia="Lucida Sans"/>
          <w:b w:val="0"/>
          <w:color w:val="auto"/>
          <w:sz w:val="22"/>
          <w:szCs w:val="22"/>
        </w:rPr>
        <w:t xml:space="preserve">2015 </w:t>
      </w:r>
      <w:r w:rsidRPr="002875A4">
        <w:rPr>
          <w:rFonts w:eastAsia="Lucida Sans"/>
          <w:color w:val="auto"/>
          <w:sz w:val="22"/>
          <w:szCs w:val="22"/>
        </w:rPr>
        <w:t>4</w:t>
      </w:r>
      <w:r w:rsidRPr="002875A4">
        <w:rPr>
          <w:rFonts w:eastAsia="Lucida Sans"/>
          <w:b w:val="0"/>
          <w:color w:val="auto"/>
          <w:sz w:val="22"/>
          <w:szCs w:val="22"/>
        </w:rPr>
        <w:t>:1</w:t>
      </w:r>
    </w:p>
    <w:tbl>
      <w:tblPr>
        <w:tblStyle w:val="a"/>
        <w:tblW w:w="155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2875A4" w:rsidRPr="002875A4"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bookmarkStart w:id="0" w:name="_gjdgxs" w:colFirst="0" w:colLast="0"/>
            <w:bookmarkEnd w:id="0"/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#</w:t>
            </w:r>
          </w:p>
        </w:tc>
        <w:tc>
          <w:tcPr>
            <w:tcW w:w="89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Line number(s)</w:t>
            </w:r>
          </w:p>
        </w:tc>
      </w:tr>
      <w:tr w:rsidR="002875A4" w:rsidRPr="002875A4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Pr="002875A4" w:rsidRDefault="00475D73">
            <w:pPr>
              <w:widowControl w:val="0"/>
              <w:spacing w:after="0"/>
              <w:rPr>
                <w:rFonts w:ascii="Times New Roman" w:eastAsia="Arial" w:hAnsi="Times New Roman" w:cs="Times New Roman"/>
                <w:b/>
                <w:color w:val="auto"/>
              </w:rPr>
            </w:pPr>
          </w:p>
        </w:tc>
        <w:tc>
          <w:tcPr>
            <w:tcW w:w="55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Pr="002875A4" w:rsidRDefault="00475D73">
            <w:pPr>
              <w:widowControl w:val="0"/>
              <w:spacing w:after="0"/>
              <w:rPr>
                <w:rFonts w:ascii="Times New Roman" w:eastAsia="Arial" w:hAnsi="Times New Roman" w:cs="Times New Roman"/>
                <w:b/>
                <w:color w:val="auto"/>
              </w:rPr>
            </w:pPr>
          </w:p>
        </w:tc>
        <w:tc>
          <w:tcPr>
            <w:tcW w:w="8902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Pr="002875A4" w:rsidRDefault="00475D73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</w:p>
          <w:p w:rsidR="00475D73" w:rsidRPr="002875A4" w:rsidRDefault="00475D73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</w:p>
          <w:p w:rsidR="00475D73" w:rsidRPr="002875A4" w:rsidRDefault="00475D73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Pr="002875A4" w:rsidRDefault="00B64D97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:rsidR="00475D73" w:rsidRPr="002875A4" w:rsidRDefault="00B64D97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No</w:t>
            </w:r>
          </w:p>
        </w:tc>
        <w:tc>
          <w:tcPr>
            <w:tcW w:w="1424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:rsidR="00475D73" w:rsidRPr="002875A4" w:rsidRDefault="00475D73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</w:p>
        </w:tc>
      </w:tr>
      <w:tr w:rsidR="002875A4" w:rsidRPr="002875A4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ADMINISTRATIVE INFORMATION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 </w:t>
            </w:r>
          </w:p>
        </w:tc>
      </w:tr>
      <w:tr w:rsidR="002875A4" w:rsidRPr="002875A4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Title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  Identification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1924E8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621582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1</w:t>
            </w:r>
            <w:r w:rsidR="001924E8" w:rsidRPr="002875A4">
              <w:rPr>
                <w:rFonts w:ascii="Times New Roman" w:eastAsia="Arial" w:hAnsi="Times New Roman" w:cs="Times New Roman"/>
                <w:color w:val="auto"/>
              </w:rPr>
              <w:t>-4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  Update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621582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N/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621582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621582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N/A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Registration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1924E8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621582" w:rsidP="0059613D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  <w:r w:rsidR="0059613D">
              <w:rPr>
                <w:rFonts w:ascii="Times New Roman" w:eastAsia="Arial" w:hAnsi="Times New Roman" w:cs="Times New Roman"/>
                <w:color w:val="auto"/>
              </w:rPr>
              <w:t>51</w:t>
            </w:r>
          </w:p>
        </w:tc>
      </w:tr>
      <w:tr w:rsidR="002875A4" w:rsidRPr="002875A4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Authors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  Contac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3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FD775C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59613D" w:rsidP="0059613D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5-22</w:t>
            </w:r>
            <w:r w:rsidR="00FD775C" w:rsidRPr="002875A4">
              <w:rPr>
                <w:rFonts w:ascii="Times New Roman" w:eastAsia="Arial" w:hAnsi="Times New Roman" w:cs="Times New Roman"/>
                <w:color w:val="auto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auto"/>
              </w:rPr>
              <w:t>334-356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  Contribution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3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FD775C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59613D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329-330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Amendments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FD775C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</w:p>
        </w:tc>
      </w:tr>
      <w:tr w:rsidR="002875A4" w:rsidRPr="002875A4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Support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  Source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FD775C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AB78AB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329-330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  Sponso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FD775C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AB78AB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329-330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  Role of 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lastRenderedPageBreak/>
              <w:t xml:space="preserve">sponsor/funde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lastRenderedPageBreak/>
              <w:t>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FD775C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6D25CA" w:rsidP="00FD775C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  <w:r w:rsidR="00AB78AB">
              <w:rPr>
                <w:rFonts w:ascii="Times New Roman" w:eastAsia="Arial" w:hAnsi="Times New Roman" w:cs="Times New Roman"/>
                <w:color w:val="auto"/>
              </w:rPr>
              <w:t>329-330</w:t>
            </w:r>
          </w:p>
        </w:tc>
      </w:tr>
      <w:tr w:rsidR="002875A4" w:rsidRPr="002875A4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lastRenderedPageBreak/>
              <w:t>INTRODUCTION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Rationale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953C76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953C76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54-108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Objectives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28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Provide an explicit statement of the question(s) the review will address with reference to participants, interventions, comparators, and outcomes (PICO)</w:t>
            </w:r>
          </w:p>
          <w:p w:rsidR="00475D73" w:rsidRPr="002875A4" w:rsidRDefault="00475D73">
            <w:pPr>
              <w:spacing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953C76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953C76" w:rsidP="00AB78AB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</w:t>
            </w:r>
            <w:r w:rsidR="00AB78AB">
              <w:rPr>
                <w:rFonts w:ascii="Times New Roman" w:eastAsia="Arial" w:hAnsi="Times New Roman" w:cs="Times New Roman"/>
                <w:color w:val="auto"/>
              </w:rPr>
              <w:t>22-133</w:t>
            </w:r>
          </w:p>
        </w:tc>
      </w:tr>
      <w:tr w:rsidR="002875A4" w:rsidRPr="002875A4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METHODS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Eligibility criteria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8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953C76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2C3DD0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144-164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Information sources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9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953C76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2C3DD0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150-151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Search strategy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0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953C76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2C3DD0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165-180</w:t>
            </w:r>
          </w:p>
        </w:tc>
      </w:tr>
      <w:tr w:rsidR="002875A4" w:rsidRPr="002875A4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i/>
                <w:color w:val="auto"/>
              </w:rPr>
              <w:t>STUDY RECORDS</w:t>
            </w:r>
            <w:r w:rsidRPr="002875A4">
              <w:rPr>
                <w:rFonts w:ascii="Times New Roman" w:eastAsia="Arial" w:hAnsi="Times New Roman" w:cs="Times New Roman"/>
                <w:i/>
                <w:color w:val="auto"/>
              </w:rPr>
              <w:t xml:space="preserve"> 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  Data managemen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C018D0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sym w:font="Wingdings" w:char="F0FC"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CC75C3" w:rsidP="00BB08FC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  <w:r w:rsidR="00BB08FC">
              <w:rPr>
                <w:rFonts w:ascii="Times New Roman" w:eastAsia="Arial" w:hAnsi="Times New Roman" w:cs="Times New Roman"/>
                <w:color w:val="auto"/>
              </w:rPr>
              <w:t>197-214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  Se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A06A31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BB08FC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197-214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  Data col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1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A06A31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BB08FC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197-214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Data items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A06A31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BB08FC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197-214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 xml:space="preserve">Outcomes and </w:t>
            </w: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lastRenderedPageBreak/>
              <w:t>prioritization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lastRenderedPageBreak/>
              <w:t>13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List and define all outcomes for which data will be sought, including prioritization of main and 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lastRenderedPageBreak/>
              <w:t>additional outcomes, with ration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385AC2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BB08FC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210-214</w:t>
            </w: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lastRenderedPageBreak/>
              <w:t>Risk of bias in individual studies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385AC2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D4680F" w:rsidP="00491D1F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215-230</w:t>
            </w:r>
            <w:bookmarkStart w:id="1" w:name="_GoBack"/>
            <w:bookmarkEnd w:id="1"/>
          </w:p>
        </w:tc>
      </w:tr>
      <w:tr w:rsidR="002875A4" w:rsidRPr="002875A4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b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i/>
                <w:color w:val="auto"/>
              </w:rPr>
              <w:t>DATA</w:t>
            </w:r>
          </w:p>
        </w:tc>
      </w:tr>
      <w:tr w:rsidR="002875A4" w:rsidRPr="002875A4"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Synthesis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121930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91D1F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269-275</w:t>
            </w:r>
          </w:p>
        </w:tc>
      </w:tr>
      <w:tr w:rsidR="002875A4" w:rsidRPr="002875A4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475D73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2875A4">
              <w:rPr>
                <w:rFonts w:ascii="Times New Roman" w:eastAsia="Arial" w:hAnsi="Times New Roman" w:cs="Times New Roman"/>
                <w:i/>
                <w:color w:val="auto"/>
              </w:rPr>
              <w:t>I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  <w:r w:rsidRPr="002875A4">
              <w:rPr>
                <w:rFonts w:ascii="Times New Roman" w:eastAsia="Arial" w:hAnsi="Times New Roman" w:cs="Times New Roman"/>
                <w:color w:val="auto"/>
                <w:vertAlign w:val="superscript"/>
              </w:rPr>
              <w:t>2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>, Kendall’s tau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121930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91D1F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269-275</w:t>
            </w:r>
          </w:p>
        </w:tc>
      </w:tr>
      <w:tr w:rsidR="002875A4" w:rsidRPr="002875A4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475D73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121930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91D1F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269-275</w:t>
            </w:r>
          </w:p>
        </w:tc>
      </w:tr>
      <w:tr w:rsidR="002875A4" w:rsidRPr="002875A4" w:rsidTr="00406AAD">
        <w:trPr>
          <w:trHeight w:val="1275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475D73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5d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121930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</w:p>
        </w:tc>
      </w:tr>
      <w:tr w:rsidR="002875A4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Meta-bias(es)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121930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595AE5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>
              <w:rPr>
                <w:rFonts w:ascii="Times New Roman" w:eastAsia="Arial" w:hAnsi="Times New Roman" w:cs="Times New Roman"/>
                <w:color w:val="auto"/>
              </w:rPr>
              <w:t>269-275</w:t>
            </w:r>
          </w:p>
        </w:tc>
      </w:tr>
      <w:tr w:rsidR="00475D73" w:rsidRPr="002875A4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b/>
                <w:color w:val="auto"/>
              </w:rPr>
              <w:t>Confidence in cumulative evidence</w:t>
            </w:r>
            <w:r w:rsidRPr="002875A4">
              <w:rPr>
                <w:rFonts w:ascii="Times New Roman" w:eastAsia="Arial" w:hAnsi="Times New Roman" w:cs="Times New Roman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1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75D73" w:rsidRPr="002875A4" w:rsidRDefault="00B64D97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121930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475D73">
            <w:pPr>
              <w:spacing w:before="100" w:after="100" w:line="240" w:lineRule="auto"/>
              <w:jc w:val="center"/>
              <w:rPr>
                <w:rFonts w:ascii="Times New Roman" w:eastAsia="Arial" w:hAnsi="Times New Roman" w:cs="Times New Roman"/>
                <w:color w:val="auto"/>
              </w:rPr>
            </w:pP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75D73" w:rsidRPr="002875A4" w:rsidRDefault="00121930">
            <w:pPr>
              <w:spacing w:before="100" w:after="100" w:line="240" w:lineRule="auto"/>
              <w:rPr>
                <w:rFonts w:ascii="Times New Roman" w:eastAsia="Arial" w:hAnsi="Times New Roman" w:cs="Times New Roman"/>
                <w:color w:val="auto"/>
              </w:rPr>
            </w:pPr>
            <w:r w:rsidRPr="002875A4">
              <w:rPr>
                <w:rFonts w:ascii="Times New Roman" w:eastAsia="Arial" w:hAnsi="Times New Roman" w:cs="Times New Roman"/>
                <w:color w:val="auto"/>
              </w:rPr>
              <w:t>224-238</w:t>
            </w:r>
          </w:p>
        </w:tc>
      </w:tr>
    </w:tbl>
    <w:p w:rsidR="00475D73" w:rsidRPr="002875A4" w:rsidRDefault="00475D73">
      <w:pPr>
        <w:rPr>
          <w:rFonts w:ascii="Times New Roman" w:hAnsi="Times New Roman" w:cs="Times New Roman"/>
          <w:color w:val="auto"/>
        </w:rPr>
      </w:pPr>
    </w:p>
    <w:sectPr w:rsidR="00475D73" w:rsidRPr="002875A4" w:rsidSect="00475D73">
      <w:headerReference w:type="default" r:id="rId7"/>
      <w:footerReference w:type="default" r:id="rId8"/>
      <w:pgSz w:w="16838" w:h="11906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4C9" w:rsidRDefault="001254C9" w:rsidP="00475D73">
      <w:pPr>
        <w:spacing w:after="0" w:line="240" w:lineRule="auto"/>
      </w:pPr>
      <w:r>
        <w:separator/>
      </w:r>
    </w:p>
  </w:endnote>
  <w:endnote w:type="continuationSeparator" w:id="0">
    <w:p w:rsidR="001254C9" w:rsidRDefault="001254C9" w:rsidP="00475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D73" w:rsidRDefault="00B64D97">
    <w:pPr>
      <w:tabs>
        <w:tab w:val="center" w:pos="4513"/>
        <w:tab w:val="right" w:pos="9026"/>
      </w:tabs>
      <w:spacing w:after="0" w:line="240" w:lineRule="auto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4C9" w:rsidRDefault="001254C9" w:rsidP="00475D73">
      <w:pPr>
        <w:spacing w:after="0" w:line="240" w:lineRule="auto"/>
      </w:pPr>
      <w:r>
        <w:separator/>
      </w:r>
    </w:p>
  </w:footnote>
  <w:footnote w:type="continuationSeparator" w:id="0">
    <w:p w:rsidR="001254C9" w:rsidRDefault="001254C9" w:rsidP="00475D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D73" w:rsidRDefault="008C28B5">
    <w:pPr>
      <w:tabs>
        <w:tab w:val="center" w:pos="4513"/>
        <w:tab w:val="right" w:pos="9026"/>
      </w:tabs>
      <w:spacing w:after="0" w:line="240" w:lineRule="auto"/>
      <w:jc w:val="right"/>
    </w:pPr>
    <w:r>
      <w:fldChar w:fldCharType="begin"/>
    </w:r>
    <w:r w:rsidR="00B64D97">
      <w:instrText>PAGE</w:instrText>
    </w:r>
    <w:r>
      <w:fldChar w:fldCharType="separate"/>
    </w:r>
    <w:r w:rsidR="00D4680F">
      <w:rPr>
        <w:noProof/>
      </w:rPr>
      <w:t>3</w:t>
    </w:r>
    <w:r>
      <w:fldChar w:fldCharType="end"/>
    </w:r>
  </w:p>
  <w:p w:rsidR="00475D73" w:rsidRDefault="00475D73">
    <w:pPr>
      <w:tabs>
        <w:tab w:val="center" w:pos="4513"/>
        <w:tab w:val="right" w:pos="9026"/>
      </w:tabs>
      <w:spacing w:after="0"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D73"/>
    <w:rsid w:val="00025B43"/>
    <w:rsid w:val="000457E0"/>
    <w:rsid w:val="000C765B"/>
    <w:rsid w:val="00121930"/>
    <w:rsid w:val="001254C9"/>
    <w:rsid w:val="00145881"/>
    <w:rsid w:val="001619B3"/>
    <w:rsid w:val="001924E8"/>
    <w:rsid w:val="0024354C"/>
    <w:rsid w:val="002875A4"/>
    <w:rsid w:val="00297884"/>
    <w:rsid w:val="002C3DD0"/>
    <w:rsid w:val="002F6C37"/>
    <w:rsid w:val="00316DDA"/>
    <w:rsid w:val="00340FA0"/>
    <w:rsid w:val="00366D12"/>
    <w:rsid w:val="00381202"/>
    <w:rsid w:val="00385AC2"/>
    <w:rsid w:val="00406AAD"/>
    <w:rsid w:val="004246F6"/>
    <w:rsid w:val="00475D73"/>
    <w:rsid w:val="00491D1F"/>
    <w:rsid w:val="004C39F9"/>
    <w:rsid w:val="005261A7"/>
    <w:rsid w:val="00595AE5"/>
    <w:rsid w:val="0059613D"/>
    <w:rsid w:val="00596A0C"/>
    <w:rsid w:val="005A0F21"/>
    <w:rsid w:val="00621582"/>
    <w:rsid w:val="00631031"/>
    <w:rsid w:val="0065359E"/>
    <w:rsid w:val="006D25CA"/>
    <w:rsid w:val="00707291"/>
    <w:rsid w:val="00723B1F"/>
    <w:rsid w:val="00736C7F"/>
    <w:rsid w:val="00754F14"/>
    <w:rsid w:val="00764545"/>
    <w:rsid w:val="007765DF"/>
    <w:rsid w:val="007B5DE3"/>
    <w:rsid w:val="007D28AD"/>
    <w:rsid w:val="00801956"/>
    <w:rsid w:val="00895A3F"/>
    <w:rsid w:val="008C28B5"/>
    <w:rsid w:val="008C6D51"/>
    <w:rsid w:val="008C70ED"/>
    <w:rsid w:val="00953C76"/>
    <w:rsid w:val="009748F2"/>
    <w:rsid w:val="009A2345"/>
    <w:rsid w:val="009D7571"/>
    <w:rsid w:val="00A06A31"/>
    <w:rsid w:val="00A6151D"/>
    <w:rsid w:val="00A94536"/>
    <w:rsid w:val="00AB78AB"/>
    <w:rsid w:val="00AE2CAF"/>
    <w:rsid w:val="00B20ACE"/>
    <w:rsid w:val="00B60F9A"/>
    <w:rsid w:val="00B64D97"/>
    <w:rsid w:val="00BB08FC"/>
    <w:rsid w:val="00C018D0"/>
    <w:rsid w:val="00C215C8"/>
    <w:rsid w:val="00C54075"/>
    <w:rsid w:val="00C87E3B"/>
    <w:rsid w:val="00CC75C3"/>
    <w:rsid w:val="00D169BB"/>
    <w:rsid w:val="00D20B8B"/>
    <w:rsid w:val="00D42B53"/>
    <w:rsid w:val="00D4680F"/>
    <w:rsid w:val="00D95A8C"/>
    <w:rsid w:val="00DE1A30"/>
    <w:rsid w:val="00E5360B"/>
    <w:rsid w:val="00F01E82"/>
    <w:rsid w:val="00FB7181"/>
    <w:rsid w:val="00FD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D73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1"/>
    <w:next w:val="Normal1"/>
    <w:rsid w:val="00475D7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475D7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475D7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475D7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475D7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75D73"/>
  </w:style>
  <w:style w:type="paragraph" w:styleId="Title">
    <w:name w:val="Title"/>
    <w:basedOn w:val="Normal1"/>
    <w:next w:val="Normal1"/>
    <w:rsid w:val="00475D73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Subtitle">
    <w:name w:val="Subtitle"/>
    <w:basedOn w:val="Normal"/>
    <w:next w:val="Normal"/>
    <w:rsid w:val="00475D7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475D7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D73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1"/>
    <w:next w:val="Normal1"/>
    <w:rsid w:val="00475D7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475D7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475D7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475D7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475D7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75D73"/>
  </w:style>
  <w:style w:type="paragraph" w:styleId="Title">
    <w:name w:val="Title"/>
    <w:basedOn w:val="Normal1"/>
    <w:next w:val="Normal1"/>
    <w:rsid w:val="00475D73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Subtitle">
    <w:name w:val="Subtitle"/>
    <w:basedOn w:val="Normal"/>
    <w:next w:val="Normal"/>
    <w:rsid w:val="00475D7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475D7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rajendran</cp:lastModifiedBy>
  <cp:revision>9</cp:revision>
  <dcterms:created xsi:type="dcterms:W3CDTF">2018-05-09T16:27:00Z</dcterms:created>
  <dcterms:modified xsi:type="dcterms:W3CDTF">2018-05-09T16:46:00Z</dcterms:modified>
</cp:coreProperties>
</file>